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5822"/>
        <w:gridCol w:w="1575"/>
      </w:tblGrid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inespaciado"/>
              <w:jc w:val="both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Target</w:t>
            </w:r>
          </w:p>
        </w:tc>
        <w:tc>
          <w:tcPr>
            <w:tcW w:w="5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inespaciado"/>
              <w:jc w:val="both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Primer sequence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inespaciad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 xml:space="preserve">Amplicon size 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inespaciado"/>
              <w:jc w:val="both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CART rat</w:t>
            </w:r>
          </w:p>
          <w:p>
            <w:pPr>
              <w:pStyle w:val="Sinespaciado"/>
              <w:jc w:val="both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NM017110.1</w:t>
            </w:r>
          </w:p>
        </w:tc>
        <w:tc>
          <w:tcPr>
            <w:tcW w:w="5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inespaciado"/>
              <w:jc w:val="both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F:GCG CTG CAG GAA GTC CTG AAG</w:t>
            </w:r>
          </w:p>
          <w:p>
            <w:pPr>
              <w:pStyle w:val="Sinespaciado"/>
              <w:jc w:val="both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R:GAA GCA GCA GGG AAA GAG CCC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inespaciad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322bp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inespaciado"/>
              <w:jc w:val="both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PC1/3 rat</w:t>
            </w:r>
          </w:p>
          <w:p>
            <w:pPr>
              <w:pStyle w:val="Sinespaciado"/>
              <w:jc w:val="both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NM017091.2</w:t>
            </w:r>
          </w:p>
        </w:tc>
        <w:tc>
          <w:tcPr>
            <w:tcW w:w="5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inespaciado"/>
              <w:jc w:val="both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F:AAT CCT GTA GGC ACC TGG AC</w:t>
            </w:r>
          </w:p>
          <w:p>
            <w:pPr>
              <w:pStyle w:val="Sinespaciado"/>
              <w:jc w:val="both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R:GGA GTT TTT GGG TAC CAG GA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inespaciad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255bp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inespaciado"/>
              <w:jc w:val="both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PC2 rat</w:t>
            </w:r>
          </w:p>
          <w:p>
            <w:pPr>
              <w:pStyle w:val="Sinespaciado"/>
              <w:jc w:val="both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NM012746.1</w:t>
            </w:r>
          </w:p>
        </w:tc>
        <w:tc>
          <w:tcPr>
            <w:tcW w:w="5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inespaciado"/>
              <w:jc w:val="both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F:GAG AGG AGA CCT GAA CAT CA</w:t>
            </w:r>
          </w:p>
          <w:p>
            <w:pPr>
              <w:pStyle w:val="Sinespaciado"/>
              <w:jc w:val="both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R:GCA AGC CCT TCT GTG GTG CA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inespaciad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200bp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inespaciado"/>
              <w:jc w:val="both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CPE rat</w:t>
            </w:r>
          </w:p>
          <w:p>
            <w:pPr>
              <w:pStyle w:val="Sinespaciado"/>
              <w:jc w:val="both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NM013128.1</w:t>
            </w:r>
          </w:p>
        </w:tc>
        <w:tc>
          <w:tcPr>
            <w:tcW w:w="5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inespaciado"/>
              <w:jc w:val="both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F:GGG TTT GTC CGT GAC CTT CA</w:t>
            </w:r>
          </w:p>
          <w:p>
            <w:pPr>
              <w:pStyle w:val="Sinespaciado"/>
              <w:jc w:val="both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R:CAA AGT CTC TGA CAT CAT TTT CCA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inespaciad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291bp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inespaciado"/>
              <w:jc w:val="both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Cyc rat</w:t>
            </w:r>
          </w:p>
          <w:p>
            <w:pPr>
              <w:pStyle w:val="Sinespaciado"/>
              <w:jc w:val="both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NM017101.1</w:t>
            </w:r>
          </w:p>
        </w:tc>
        <w:tc>
          <w:tcPr>
            <w:tcW w:w="5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inespaciado"/>
              <w:jc w:val="both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F:CGT GCT CTG AGC ACT GGG GAG AAA</w:t>
            </w:r>
          </w:p>
          <w:p>
            <w:pPr>
              <w:pStyle w:val="Sinespaciado"/>
              <w:jc w:val="both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R:CAT GCC TTC TTT CAC CTT CCC AAA GAC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inespaciad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300bp</w:t>
            </w:r>
          </w:p>
        </w:tc>
      </w:tr>
    </w:tbl>
    <w:p>
      <w:pPr>
        <w:pStyle w:val="Sinespaciado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Sinespaciado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Cambria"/>
      <w:color w:val="auto"/>
      <w:sz w:val="22"/>
      <w:szCs w:val="22"/>
      <w:lang w:val="es-C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basedOn w:val="Normal"/>
    <w:qFormat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8:09:00Z</dcterms:created>
  <dc:creator>CEDA-UC</dc:creator>
  <dc:description/>
  <cp:keywords/>
  <dc:language>en-US</dc:language>
  <cp:lastModifiedBy>CEDA-UC</cp:lastModifiedBy>
  <dcterms:modified xsi:type="dcterms:W3CDTF">2013-02-21T18:09:00Z</dcterms:modified>
  <cp:revision>2</cp:revision>
  <dc:subject/>
  <dc:title/>
</cp:coreProperties>
</file>